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DA5DEB">
      <w:pPr>
        <w:widowControl/>
        <w:spacing w:line="360" w:lineRule="auto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b/>
          <w:sz w:val="21"/>
          <w:szCs w:val="21"/>
        </w:rPr>
        <w:t>Table</w:t>
      </w:r>
      <w:r>
        <w:rPr>
          <w:rFonts w:hint="default" w:ascii="Arial" w:hAnsi="Arial" w:cs="Arial"/>
          <w:b/>
          <w:sz w:val="21"/>
          <w:szCs w:val="21"/>
          <w:lang w:val="en-US" w:eastAsia="zh-CN"/>
        </w:rPr>
        <w:t xml:space="preserve"> S</w:t>
      </w:r>
      <w:r>
        <w:rPr>
          <w:rFonts w:hint="eastAsia" w:ascii="Arial" w:hAnsi="Arial" w:cs="Arial"/>
          <w:b/>
          <w:sz w:val="21"/>
          <w:szCs w:val="21"/>
          <w:lang w:val="en-US" w:eastAsia="zh-CN"/>
        </w:rPr>
        <w:t>4</w:t>
      </w:r>
      <w:bookmarkStart w:id="0" w:name="_GoBack"/>
      <w:bookmarkEnd w:id="0"/>
      <w:r>
        <w:rPr>
          <w:rFonts w:hint="default" w:ascii="Arial" w:hAnsi="Arial" w:cs="Arial"/>
          <w:b/>
          <w:sz w:val="21"/>
          <w:szCs w:val="21"/>
        </w:rPr>
        <w:t xml:space="preserve">. Results of association analyses between 12 SNPs in </w:t>
      </w:r>
      <w:r>
        <w:rPr>
          <w:rFonts w:hint="default" w:ascii="Arial" w:hAnsi="Arial" w:cs="Arial"/>
          <w:b/>
          <w:i/>
          <w:sz w:val="21"/>
          <w:szCs w:val="21"/>
          <w:lang w:val="en-US" w:eastAsia="zh-CN"/>
        </w:rPr>
        <w:t>T</w:t>
      </w:r>
      <w:r>
        <w:rPr>
          <w:rFonts w:hint="eastAsia" w:ascii="Arial" w:hAnsi="Arial" w:cs="Arial"/>
          <w:b/>
          <w:i/>
          <w:sz w:val="21"/>
          <w:szCs w:val="21"/>
          <w:lang w:val="en-US" w:eastAsia="zh-CN"/>
        </w:rPr>
        <w:t>RIO</w:t>
      </w:r>
      <w:r>
        <w:rPr>
          <w:rFonts w:hint="default" w:ascii="Arial" w:hAnsi="Arial" w:cs="Arial"/>
          <w:b/>
          <w:sz w:val="21"/>
          <w:szCs w:val="21"/>
        </w:rPr>
        <w:t xml:space="preserve"> and autism in 239 trios by FBAT under a dominant model</w:t>
      </w:r>
    </w:p>
    <w:tbl>
      <w:tblPr>
        <w:tblStyle w:val="8"/>
        <w:tblW w:w="0" w:type="auto"/>
        <w:tblInd w:w="0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956"/>
        <w:gridCol w:w="900"/>
        <w:gridCol w:w="802"/>
        <w:gridCol w:w="815"/>
        <w:gridCol w:w="940"/>
        <w:gridCol w:w="940"/>
        <w:gridCol w:w="965"/>
        <w:gridCol w:w="940"/>
      </w:tblGrid>
      <w:tr w14:paraId="45F3CFA5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tcBorders>
              <w:top w:val="single" w:color="0D0D0D" w:sz="12" w:space="0"/>
              <w:bottom w:val="single" w:color="0D0D0D" w:sz="6" w:space="0"/>
            </w:tcBorders>
          </w:tcPr>
          <w:p w14:paraId="535D3553">
            <w:pPr>
              <w:spacing w:line="240" w:lineRule="atLeast"/>
              <w:jc w:val="center"/>
              <w:rPr>
                <w:rFonts w:hint="default" w:ascii="Arial" w:hAnsi="Arial" w:cs="Arial"/>
                <w:b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sz w:val="18"/>
                <w:szCs w:val="18"/>
              </w:rPr>
              <w:t>Marker</w:t>
            </w:r>
          </w:p>
        </w:tc>
        <w:tc>
          <w:tcPr>
            <w:tcW w:w="956" w:type="dxa"/>
            <w:tcBorders>
              <w:top w:val="single" w:color="0D0D0D" w:sz="12" w:space="0"/>
              <w:bottom w:val="single" w:color="0D0D0D" w:sz="6" w:space="0"/>
            </w:tcBorders>
          </w:tcPr>
          <w:p w14:paraId="247D26AD">
            <w:pPr>
              <w:spacing w:line="240" w:lineRule="atLeast"/>
              <w:jc w:val="center"/>
              <w:rPr>
                <w:rFonts w:hint="default" w:ascii="Arial" w:hAnsi="Arial" w:cs="Arial"/>
                <w:b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sz w:val="18"/>
                <w:szCs w:val="18"/>
              </w:rPr>
              <w:t>Allele</w:t>
            </w:r>
          </w:p>
        </w:tc>
        <w:tc>
          <w:tcPr>
            <w:tcW w:w="900" w:type="dxa"/>
            <w:tcBorders>
              <w:top w:val="single" w:color="0D0D0D" w:sz="12" w:space="0"/>
              <w:bottom w:val="single" w:color="0D0D0D" w:sz="6" w:space="0"/>
            </w:tcBorders>
          </w:tcPr>
          <w:p w14:paraId="794A14EF">
            <w:pPr>
              <w:spacing w:line="240" w:lineRule="atLeast"/>
              <w:jc w:val="center"/>
              <w:rPr>
                <w:rFonts w:hint="default" w:ascii="Arial" w:hAnsi="Arial" w:cs="Arial"/>
                <w:b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sz w:val="18"/>
                <w:szCs w:val="18"/>
              </w:rPr>
              <w:t>Afreq</w:t>
            </w:r>
          </w:p>
        </w:tc>
        <w:tc>
          <w:tcPr>
            <w:tcW w:w="802" w:type="dxa"/>
            <w:tcBorders>
              <w:top w:val="single" w:color="0D0D0D" w:sz="12" w:space="0"/>
              <w:bottom w:val="single" w:color="0D0D0D" w:sz="6" w:space="0"/>
            </w:tcBorders>
          </w:tcPr>
          <w:p w14:paraId="253B9FF9">
            <w:pPr>
              <w:spacing w:line="240" w:lineRule="atLeast"/>
              <w:jc w:val="center"/>
              <w:rPr>
                <w:rFonts w:hint="default" w:ascii="Arial" w:hAnsi="Arial" w:cs="Arial"/>
                <w:b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sz w:val="18"/>
                <w:szCs w:val="18"/>
              </w:rPr>
              <w:t xml:space="preserve"> Fam</w:t>
            </w:r>
          </w:p>
        </w:tc>
        <w:tc>
          <w:tcPr>
            <w:tcW w:w="815" w:type="dxa"/>
            <w:tcBorders>
              <w:top w:val="single" w:color="0D0D0D" w:sz="12" w:space="0"/>
              <w:bottom w:val="single" w:color="0D0D0D" w:sz="6" w:space="0"/>
            </w:tcBorders>
          </w:tcPr>
          <w:p w14:paraId="4E0D66AC">
            <w:pPr>
              <w:spacing w:line="240" w:lineRule="atLeast"/>
              <w:jc w:val="center"/>
              <w:rPr>
                <w:rFonts w:hint="default" w:ascii="Arial" w:hAnsi="Arial" w:cs="Arial"/>
                <w:b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sz w:val="18"/>
                <w:szCs w:val="18"/>
              </w:rPr>
              <w:t xml:space="preserve">   S</w:t>
            </w:r>
          </w:p>
        </w:tc>
        <w:tc>
          <w:tcPr>
            <w:tcW w:w="940" w:type="dxa"/>
            <w:tcBorders>
              <w:top w:val="single" w:color="0D0D0D" w:sz="12" w:space="0"/>
              <w:bottom w:val="single" w:color="0D0D0D" w:sz="6" w:space="0"/>
            </w:tcBorders>
          </w:tcPr>
          <w:p w14:paraId="0A535845">
            <w:pPr>
              <w:spacing w:line="240" w:lineRule="atLeast"/>
              <w:jc w:val="center"/>
              <w:rPr>
                <w:rFonts w:hint="default" w:ascii="Arial" w:hAnsi="Arial" w:cs="Arial"/>
                <w:b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sz w:val="18"/>
                <w:szCs w:val="18"/>
              </w:rPr>
              <w:t xml:space="preserve"> E (S)</w:t>
            </w:r>
          </w:p>
        </w:tc>
        <w:tc>
          <w:tcPr>
            <w:tcW w:w="940" w:type="dxa"/>
            <w:tcBorders>
              <w:top w:val="single" w:color="0D0D0D" w:sz="12" w:space="0"/>
              <w:bottom w:val="single" w:color="0D0D0D" w:sz="6" w:space="0"/>
            </w:tcBorders>
          </w:tcPr>
          <w:p w14:paraId="5DD9826F">
            <w:pPr>
              <w:spacing w:line="240" w:lineRule="atLeast"/>
              <w:jc w:val="center"/>
              <w:rPr>
                <w:rFonts w:hint="default" w:ascii="Arial" w:hAnsi="Arial" w:cs="Arial"/>
                <w:b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sz w:val="18"/>
                <w:szCs w:val="18"/>
              </w:rPr>
              <w:t>Var (S)</w:t>
            </w:r>
          </w:p>
        </w:tc>
        <w:tc>
          <w:tcPr>
            <w:tcW w:w="965" w:type="dxa"/>
            <w:tcBorders>
              <w:top w:val="single" w:color="0D0D0D" w:sz="12" w:space="0"/>
              <w:bottom w:val="single" w:color="0D0D0D" w:sz="6" w:space="0"/>
            </w:tcBorders>
          </w:tcPr>
          <w:p w14:paraId="30816220">
            <w:pPr>
              <w:spacing w:line="240" w:lineRule="atLeast"/>
              <w:jc w:val="center"/>
              <w:rPr>
                <w:rFonts w:hint="default" w:ascii="Arial" w:hAnsi="Arial" w:cs="Arial"/>
                <w:b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sz w:val="18"/>
                <w:szCs w:val="18"/>
              </w:rPr>
              <w:t>Z</w:t>
            </w:r>
          </w:p>
        </w:tc>
        <w:tc>
          <w:tcPr>
            <w:tcW w:w="940" w:type="dxa"/>
            <w:tcBorders>
              <w:top w:val="single" w:color="0D0D0D" w:sz="12" w:space="0"/>
              <w:bottom w:val="single" w:color="0D0D0D" w:sz="6" w:space="0"/>
            </w:tcBorders>
          </w:tcPr>
          <w:p w14:paraId="028B38C6">
            <w:pPr>
              <w:spacing w:line="240" w:lineRule="atLeast"/>
              <w:jc w:val="center"/>
              <w:rPr>
                <w:rFonts w:hint="default" w:ascii="Arial" w:hAnsi="Arial" w:cs="Arial"/>
                <w:b/>
                <w:i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i/>
                <w:sz w:val="18"/>
                <w:szCs w:val="18"/>
              </w:rPr>
              <w:t>p</w:t>
            </w:r>
          </w:p>
        </w:tc>
      </w:tr>
      <w:tr w14:paraId="4FDD1448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tcBorders>
              <w:top w:val="single" w:color="0D0D0D" w:sz="6" w:space="0"/>
              <w:bottom w:val="nil"/>
            </w:tcBorders>
            <w:vAlign w:val="bottom"/>
          </w:tcPr>
          <w:p w14:paraId="68E6E353">
            <w:pPr>
              <w:widowControl/>
              <w:jc w:val="left"/>
              <w:rPr>
                <w:rFonts w:hint="default" w:ascii="Arial" w:hAnsi="Arial" w:cs="Arial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kern w:val="0"/>
                <w:sz w:val="18"/>
                <w:szCs w:val="18"/>
                <w:lang w:val="en-US" w:eastAsia="zh-CN"/>
              </w:rPr>
              <w:t>rs32593</w:t>
            </w:r>
          </w:p>
        </w:tc>
        <w:tc>
          <w:tcPr>
            <w:tcW w:w="956" w:type="dxa"/>
            <w:tcBorders>
              <w:top w:val="single" w:color="0D0D0D" w:sz="6" w:space="0"/>
              <w:bottom w:val="nil"/>
            </w:tcBorders>
            <w:vAlign w:val="center"/>
          </w:tcPr>
          <w:p w14:paraId="44B9DFC3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900" w:type="dxa"/>
            <w:tcBorders>
              <w:top w:val="single" w:color="0D0D0D" w:sz="6" w:space="0"/>
              <w:bottom w:val="nil"/>
            </w:tcBorders>
            <w:vAlign w:val="bottom"/>
          </w:tcPr>
          <w:p w14:paraId="6767561C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0.563</w:t>
            </w:r>
          </w:p>
        </w:tc>
        <w:tc>
          <w:tcPr>
            <w:tcW w:w="802" w:type="dxa"/>
            <w:tcBorders>
              <w:top w:val="single" w:color="0D0D0D" w:sz="6" w:space="0"/>
              <w:bottom w:val="nil"/>
            </w:tcBorders>
          </w:tcPr>
          <w:p w14:paraId="7EADAA46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98</w:t>
            </w:r>
          </w:p>
        </w:tc>
        <w:tc>
          <w:tcPr>
            <w:tcW w:w="815" w:type="dxa"/>
            <w:tcBorders>
              <w:top w:val="single" w:color="0D0D0D" w:sz="6" w:space="0"/>
              <w:bottom w:val="nil"/>
            </w:tcBorders>
          </w:tcPr>
          <w:p w14:paraId="4CECDD55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74.0</w:t>
            </w:r>
          </w:p>
        </w:tc>
        <w:tc>
          <w:tcPr>
            <w:tcW w:w="940" w:type="dxa"/>
            <w:tcBorders>
              <w:top w:val="single" w:color="0D0D0D" w:sz="6" w:space="0"/>
              <w:bottom w:val="nil"/>
            </w:tcBorders>
          </w:tcPr>
          <w:p w14:paraId="74460003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62.75</w:t>
            </w:r>
          </w:p>
        </w:tc>
        <w:tc>
          <w:tcPr>
            <w:tcW w:w="940" w:type="dxa"/>
            <w:tcBorders>
              <w:top w:val="single" w:color="0D0D0D" w:sz="6" w:space="0"/>
              <w:bottom w:val="nil"/>
            </w:tcBorders>
          </w:tcPr>
          <w:p w14:paraId="304B20CB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21.06</w:t>
            </w:r>
          </w:p>
        </w:tc>
        <w:tc>
          <w:tcPr>
            <w:tcW w:w="965" w:type="dxa"/>
            <w:tcBorders>
              <w:top w:val="single" w:color="0D0D0D" w:sz="6" w:space="0"/>
              <w:bottom w:val="nil"/>
            </w:tcBorders>
          </w:tcPr>
          <w:p w14:paraId="391ADA34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2.451</w:t>
            </w:r>
          </w:p>
        </w:tc>
        <w:tc>
          <w:tcPr>
            <w:tcW w:w="940" w:type="dxa"/>
            <w:tcBorders>
              <w:top w:val="single" w:color="0D0D0D" w:sz="6" w:space="0"/>
              <w:bottom w:val="nil"/>
            </w:tcBorders>
          </w:tcPr>
          <w:p w14:paraId="029154CD">
            <w:pPr>
              <w:widowControl/>
              <w:jc w:val="center"/>
              <w:rPr>
                <w:rFonts w:hint="default" w:ascii="Arial" w:hAnsi="Arial" w:cs="Arial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kern w:val="0"/>
                <w:sz w:val="18"/>
                <w:szCs w:val="18"/>
                <w:lang w:val="en-US" w:eastAsia="zh-CN"/>
              </w:rPr>
              <w:t>0.0142</w:t>
            </w:r>
          </w:p>
        </w:tc>
      </w:tr>
      <w:tr w14:paraId="4389F46E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tcBorders>
              <w:top w:val="nil"/>
              <w:bottom w:val="nil"/>
            </w:tcBorders>
            <w:vAlign w:val="bottom"/>
          </w:tcPr>
          <w:p w14:paraId="35CAEBBE">
            <w:pPr>
              <w:widowControl/>
              <w:jc w:val="left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14:paraId="26E74EBA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4AA9CE0B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0.437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14:paraId="10588648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137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06F38C29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66.0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70F38F80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82.25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12F9D95D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30.81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46308E0D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-2.927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1282CBAF">
            <w:pPr>
              <w:widowControl/>
              <w:jc w:val="center"/>
              <w:rPr>
                <w:rFonts w:hint="default" w:ascii="Arial" w:hAnsi="Arial" w:cs="Arial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kern w:val="0"/>
                <w:sz w:val="18"/>
                <w:szCs w:val="18"/>
                <w:lang w:val="en-US" w:eastAsia="zh-CN"/>
              </w:rPr>
              <w:t>0.0034</w:t>
            </w:r>
          </w:p>
        </w:tc>
      </w:tr>
      <w:tr w14:paraId="195106EE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tcBorders>
              <w:top w:val="nil"/>
              <w:bottom w:val="nil"/>
            </w:tcBorders>
            <w:vAlign w:val="bottom"/>
          </w:tcPr>
          <w:p w14:paraId="7C861846">
            <w:pPr>
              <w:widowControl/>
              <w:jc w:val="left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kern w:val="0"/>
                <w:sz w:val="18"/>
                <w:szCs w:val="18"/>
                <w:lang w:val="en-US" w:eastAsia="zh-CN"/>
              </w:rPr>
              <w:t>rs33005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14:paraId="6C6AE798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0D71E0C1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0.499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14:paraId="61171EFC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118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1A6859E2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91.0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5BDDDC64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75.25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1DE50965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25.43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04C04DA4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3.123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4675580B">
            <w:pPr>
              <w:widowControl/>
              <w:jc w:val="center"/>
              <w:rPr>
                <w:rFonts w:hint="default" w:ascii="Arial" w:hAnsi="Arial" w:cs="Arial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kern w:val="0"/>
                <w:sz w:val="18"/>
                <w:szCs w:val="18"/>
                <w:lang w:val="en-US" w:eastAsia="zh-CN"/>
              </w:rPr>
              <w:t>0.0017</w:t>
            </w:r>
          </w:p>
        </w:tc>
      </w:tr>
      <w:tr w14:paraId="5C66347D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tcBorders>
              <w:top w:val="nil"/>
              <w:bottom w:val="nil"/>
            </w:tcBorders>
            <w:vAlign w:val="bottom"/>
          </w:tcPr>
          <w:p w14:paraId="2ADDB57F">
            <w:pPr>
              <w:widowControl/>
              <w:jc w:val="left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14:paraId="76C9291A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57BD2BE8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0.501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14:paraId="4B0B0D16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125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62DEBBEE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65.0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590F3E79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78.75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4336EA63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27.18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7FED833E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-2.637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382DBBCC">
            <w:pPr>
              <w:widowControl/>
              <w:jc w:val="center"/>
              <w:rPr>
                <w:rFonts w:hint="default" w:ascii="Arial" w:hAnsi="Arial" w:cs="Arial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kern w:val="0"/>
                <w:sz w:val="18"/>
                <w:szCs w:val="18"/>
                <w:lang w:val="en-US" w:eastAsia="zh-CN"/>
              </w:rPr>
              <w:t>0.0083</w:t>
            </w:r>
          </w:p>
        </w:tc>
      </w:tr>
      <w:tr w14:paraId="6283630E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tcBorders>
              <w:top w:val="nil"/>
              <w:bottom w:val="nil"/>
            </w:tcBorders>
            <w:vAlign w:val="bottom"/>
          </w:tcPr>
          <w:p w14:paraId="045B6863">
            <w:pPr>
              <w:widowControl/>
              <w:jc w:val="left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rs4702023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14:paraId="1CF3D785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142F37FC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0.959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14:paraId="4661CE9A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top"/>
          </w:tcPr>
          <w:p w14:paraId="319E9041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top"/>
          </w:tcPr>
          <w:p w14:paraId="5B308AAD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top"/>
          </w:tcPr>
          <w:p w14:paraId="0352BA9B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top"/>
          </w:tcPr>
          <w:p w14:paraId="5C9CBE16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top"/>
          </w:tcPr>
          <w:p w14:paraId="12A1775E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-</w:t>
            </w:r>
          </w:p>
        </w:tc>
      </w:tr>
      <w:tr w14:paraId="734056E7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66" w:type="dxa"/>
            <w:tcBorders>
              <w:top w:val="nil"/>
              <w:bottom w:val="nil"/>
            </w:tcBorders>
            <w:vAlign w:val="bottom"/>
          </w:tcPr>
          <w:p w14:paraId="43832E65">
            <w:pPr>
              <w:widowControl/>
              <w:jc w:val="left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14:paraId="5C94B2D2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150220E2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0.041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14:paraId="344A98C1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17AC9BE3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21.0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2D462E42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18.50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308A8641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9.25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0A549C19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0.822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29AA89E7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0.4110</w:t>
            </w:r>
          </w:p>
        </w:tc>
      </w:tr>
      <w:tr w14:paraId="1B215DFF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tcBorders>
              <w:top w:val="nil"/>
              <w:bottom w:val="nil"/>
            </w:tcBorders>
            <w:vAlign w:val="bottom"/>
          </w:tcPr>
          <w:p w14:paraId="0706F500">
            <w:pPr>
              <w:widowControl/>
              <w:jc w:val="left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rs2440982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14:paraId="28FDBD67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0A1F1706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0.456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14:paraId="5F5843D8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125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35E1FA77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90.0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3E158C12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77.25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07033097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27.56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5491E9AD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2.429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4CE75D6E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0.0151</w:t>
            </w:r>
          </w:p>
        </w:tc>
      </w:tr>
      <w:tr w14:paraId="18538D4B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tcBorders>
              <w:top w:val="nil"/>
              <w:bottom w:val="nil"/>
            </w:tcBorders>
            <w:vAlign w:val="bottom"/>
          </w:tcPr>
          <w:p w14:paraId="341925D8">
            <w:pPr>
              <w:widowControl/>
              <w:jc w:val="left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14:paraId="09CD7E0E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1B9AF0DB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0.544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14:paraId="3AD9DCC2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107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7730BFC6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59.0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56A09259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68.25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618DF8C1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23.06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628F3045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-1.926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6E3E7E6A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0.0540</w:t>
            </w:r>
          </w:p>
        </w:tc>
      </w:tr>
      <w:tr w14:paraId="0AF91A57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tcBorders>
              <w:top w:val="nil"/>
              <w:bottom w:val="nil"/>
            </w:tcBorders>
            <w:vAlign w:val="bottom"/>
          </w:tcPr>
          <w:p w14:paraId="652D3CA3">
            <w:pPr>
              <w:widowControl/>
              <w:jc w:val="left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rs42551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14:paraId="5CDFE4FD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19F9B7FF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0.390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14:paraId="00C3BC21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135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4A42929A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92.0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5A009FD0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83.00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3D33F3BD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29.87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2D1B247A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1.647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30C8AD3E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0.0996</w:t>
            </w:r>
          </w:p>
        </w:tc>
      </w:tr>
      <w:tr w14:paraId="02630A2A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tcBorders>
              <w:top w:val="nil"/>
              <w:bottom w:val="nil"/>
            </w:tcBorders>
            <w:vAlign w:val="bottom"/>
          </w:tcPr>
          <w:p w14:paraId="0D782A38">
            <w:pPr>
              <w:widowControl/>
              <w:jc w:val="left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14:paraId="22FE8B1D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2F5097F0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0.610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14:paraId="058BFD27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86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44CFF791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50.0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3433DADD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58.50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5801C4A6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17.62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63CF11A2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-2.025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5C537158">
            <w:pPr>
              <w:widowControl/>
              <w:jc w:val="center"/>
              <w:rPr>
                <w:rFonts w:hint="default" w:ascii="Arial" w:hAnsi="Arial" w:cs="Arial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0.0429</w:t>
            </w:r>
          </w:p>
        </w:tc>
      </w:tr>
      <w:tr w14:paraId="7422E15A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tcBorders>
              <w:top w:val="nil"/>
              <w:bottom w:val="nil"/>
            </w:tcBorders>
            <w:vAlign w:val="bottom"/>
          </w:tcPr>
          <w:p w14:paraId="14837366">
            <w:pPr>
              <w:widowControl/>
              <w:jc w:val="left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rs181927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14:paraId="1E971176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134BE0A1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0.456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14:paraId="6DDA62BF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123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070B0090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89.0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45A2488A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76.50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3AF20AE9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27.00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5769A896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2.406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6463E282">
            <w:pPr>
              <w:widowControl/>
              <w:jc w:val="center"/>
              <w:rPr>
                <w:rFonts w:hint="default" w:ascii="Arial" w:hAnsi="Arial" w:cs="Arial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0.0161</w:t>
            </w:r>
          </w:p>
        </w:tc>
      </w:tr>
      <w:tr w14:paraId="18CB0028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tcBorders>
              <w:top w:val="nil"/>
              <w:bottom w:val="nil"/>
            </w:tcBorders>
            <w:vAlign w:val="bottom"/>
          </w:tcPr>
          <w:p w14:paraId="50E9F9A8">
            <w:pPr>
              <w:widowControl/>
              <w:jc w:val="left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14:paraId="3BD595E2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3259D29A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0.544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14:paraId="412D4109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107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7A7C86FF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64.0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578A461C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68.50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0CFDD132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23.00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275F287F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-0.938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71F37103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0.3480</w:t>
            </w:r>
          </w:p>
        </w:tc>
      </w:tr>
      <w:tr w14:paraId="4278D646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tcBorders>
              <w:top w:val="nil"/>
              <w:bottom w:val="nil"/>
            </w:tcBorders>
            <w:vAlign w:val="bottom"/>
          </w:tcPr>
          <w:p w14:paraId="233A08DD">
            <w:pPr>
              <w:widowControl/>
              <w:jc w:val="left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rs730184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14:paraId="6D4FB315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3B66B965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0.103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14:paraId="281D235D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80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295FDE0D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49.0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2BAF92E1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41.25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12F12834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19.68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0113CB0E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1.747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3B74DDA5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0.0806</w:t>
            </w:r>
          </w:p>
        </w:tc>
      </w:tr>
      <w:tr w14:paraId="5F1D5B3A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tcBorders>
              <w:top w:val="nil"/>
              <w:bottom w:val="nil"/>
            </w:tcBorders>
            <w:vAlign w:val="bottom"/>
          </w:tcPr>
          <w:p w14:paraId="345816CB">
            <w:pPr>
              <w:widowControl/>
              <w:jc w:val="left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14:paraId="4BF16D0A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69FC89F6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0.897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14:paraId="1BC68EB5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top"/>
          </w:tcPr>
          <w:p w14:paraId="51848B5A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top"/>
          </w:tcPr>
          <w:p w14:paraId="4E6D4BAD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top"/>
          </w:tcPr>
          <w:p w14:paraId="5A2098FA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top"/>
          </w:tcPr>
          <w:p w14:paraId="4D83C817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top"/>
          </w:tcPr>
          <w:p w14:paraId="350316F9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-</w:t>
            </w:r>
          </w:p>
        </w:tc>
      </w:tr>
      <w:tr w14:paraId="38FE00BC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tcBorders>
              <w:top w:val="nil"/>
              <w:bottom w:val="nil"/>
            </w:tcBorders>
            <w:vAlign w:val="bottom"/>
          </w:tcPr>
          <w:p w14:paraId="280B32BB">
            <w:pPr>
              <w:widowControl/>
              <w:jc w:val="left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rs30770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14:paraId="714A36DD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1ED146E4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0.282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14:paraId="19536FA1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128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7C14F92B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73.0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0AEAE8F0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73.00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1C153220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29.75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7DE3B1E7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2A0EDC9F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1.0000</w:t>
            </w:r>
          </w:p>
        </w:tc>
      </w:tr>
      <w:tr w14:paraId="1079E4C6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tcBorders>
              <w:top w:val="nil"/>
              <w:bottom w:val="nil"/>
            </w:tcBorders>
            <w:vAlign w:val="bottom"/>
          </w:tcPr>
          <w:p w14:paraId="3DB7828E">
            <w:pPr>
              <w:widowControl/>
              <w:jc w:val="left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14:paraId="4590614A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35C00348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0.718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14:paraId="65B6B264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52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733F091F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32.0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5161AAF4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35.00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531C3034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10.75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628CA3DD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-0.915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2A469352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0.3601</w:t>
            </w:r>
          </w:p>
        </w:tc>
      </w:tr>
      <w:tr w14:paraId="1046DC63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tcBorders>
              <w:top w:val="nil"/>
              <w:bottom w:val="nil"/>
            </w:tcBorders>
            <w:vAlign w:val="bottom"/>
          </w:tcPr>
          <w:p w14:paraId="39891E2D">
            <w:pPr>
              <w:widowControl/>
              <w:jc w:val="left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rs30773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14:paraId="017B3A63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16A9F9B4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0.064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14:paraId="61CB9F68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53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6C7250ED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31.0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2A69FCB4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27.50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59B125A4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13.00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336F7172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0.971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40E4115C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0.3316</w:t>
            </w:r>
          </w:p>
        </w:tc>
      </w:tr>
      <w:tr w14:paraId="20ED7963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tcBorders>
              <w:top w:val="nil"/>
              <w:bottom w:val="nil"/>
            </w:tcBorders>
            <w:vAlign w:val="bottom"/>
          </w:tcPr>
          <w:p w14:paraId="39FAF023">
            <w:pPr>
              <w:widowControl/>
              <w:jc w:val="left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14:paraId="490DC57D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5E27E56B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0.936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14:paraId="62332952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top"/>
          </w:tcPr>
          <w:p w14:paraId="3FA5F1F3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top"/>
          </w:tcPr>
          <w:p w14:paraId="045262AA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top"/>
          </w:tcPr>
          <w:p w14:paraId="419D85F6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top"/>
          </w:tcPr>
          <w:p w14:paraId="5054B226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top"/>
          </w:tcPr>
          <w:p w14:paraId="49C99295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-</w:t>
            </w:r>
          </w:p>
        </w:tc>
      </w:tr>
      <w:tr w14:paraId="69C99E3C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tcBorders>
              <w:top w:val="nil"/>
              <w:bottom w:val="nil"/>
            </w:tcBorders>
            <w:vAlign w:val="bottom"/>
          </w:tcPr>
          <w:p w14:paraId="3DAA03C9">
            <w:pPr>
              <w:widowControl/>
              <w:jc w:val="left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rs27108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14:paraId="0559C973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44BAF94D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0.848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14:paraId="10006209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47F9278B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8.0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3ECEEBD6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10.25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0212D4E3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2.68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5231A760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-1.372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78CAF969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0.1699</w:t>
            </w:r>
          </w:p>
        </w:tc>
      </w:tr>
      <w:tr w14:paraId="1BD820AD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tcBorders>
              <w:top w:val="nil"/>
              <w:bottom w:val="nil"/>
            </w:tcBorders>
            <w:vAlign w:val="bottom"/>
          </w:tcPr>
          <w:p w14:paraId="2DB027B5">
            <w:pPr>
              <w:widowControl/>
              <w:jc w:val="left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14:paraId="43565E88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4B04E09A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0.152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14:paraId="2B6533FA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11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6F5D5CD0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64.0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5D0EEC3A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58.75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72BB1C59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26.93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750F93C3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1.012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34651FEF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0.3117</w:t>
            </w:r>
          </w:p>
        </w:tc>
      </w:tr>
      <w:tr w14:paraId="56E8828B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tcBorders>
              <w:top w:val="nil"/>
              <w:bottom w:val="nil"/>
            </w:tcBorders>
            <w:vAlign w:val="bottom"/>
          </w:tcPr>
          <w:p w14:paraId="0C7206AD">
            <w:pPr>
              <w:widowControl/>
              <w:jc w:val="left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rs26182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14:paraId="3EF6B1EE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12964E33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0.853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14:paraId="7EE4FCEB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0463A50D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5.0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11939CA6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8.25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67A9BC3A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2.06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4EB88539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-2.263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365FD27E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0.0236</w:t>
            </w:r>
          </w:p>
        </w:tc>
      </w:tr>
      <w:tr w14:paraId="72C5D889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tcBorders>
              <w:top w:val="nil"/>
              <w:bottom w:val="nil"/>
            </w:tcBorders>
            <w:vAlign w:val="bottom"/>
          </w:tcPr>
          <w:p w14:paraId="2D1A1404">
            <w:pPr>
              <w:widowControl/>
              <w:jc w:val="left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14:paraId="1EAD30C2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2B6EDB17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0.147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14:paraId="5200601C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106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4A03EE26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62.0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43ECB606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55.75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6F8952DC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25.81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2A31F8B6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1.230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43D13CE8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0.2186</w:t>
            </w:r>
          </w:p>
        </w:tc>
      </w:tr>
      <w:tr w14:paraId="0DDA2E06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tcBorders>
              <w:top w:val="nil"/>
              <w:bottom w:val="nil"/>
            </w:tcBorders>
            <w:vAlign w:val="bottom"/>
          </w:tcPr>
          <w:p w14:paraId="64831A88">
            <w:pPr>
              <w:widowControl/>
              <w:jc w:val="left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kern w:val="0"/>
                <w:sz w:val="18"/>
                <w:szCs w:val="18"/>
                <w:lang w:val="en-US" w:eastAsia="zh-CN"/>
              </w:rPr>
              <w:t>rs27479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14:paraId="581F4F17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0FD0DECA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0.878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14:paraId="23768CB2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47E66154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12.0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63AB4271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8.75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361E807F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2.31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57F7A9FA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2.137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0A733B43">
            <w:pPr>
              <w:widowControl/>
              <w:jc w:val="center"/>
              <w:rPr>
                <w:rFonts w:hint="default" w:ascii="Arial" w:hAnsi="Arial" w:cs="Arial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kern w:val="0"/>
                <w:sz w:val="18"/>
                <w:szCs w:val="18"/>
                <w:lang w:val="en-US" w:eastAsia="zh-CN"/>
              </w:rPr>
              <w:t>0.0325</w:t>
            </w:r>
          </w:p>
        </w:tc>
      </w:tr>
      <w:tr w14:paraId="2D727883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66" w:type="dxa"/>
            <w:tcBorders>
              <w:bottom w:val="single" w:color="0D0D0D" w:sz="12" w:space="0"/>
            </w:tcBorders>
            <w:vAlign w:val="bottom"/>
          </w:tcPr>
          <w:p w14:paraId="06171E4C">
            <w:pPr>
              <w:widowControl/>
              <w:jc w:val="left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956" w:type="dxa"/>
            <w:tcBorders>
              <w:bottom w:val="single" w:color="0D0D0D" w:sz="12" w:space="0"/>
            </w:tcBorders>
            <w:vAlign w:val="center"/>
          </w:tcPr>
          <w:p w14:paraId="7DD8025B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900" w:type="dxa"/>
            <w:tcBorders>
              <w:bottom w:val="single" w:color="0D0D0D" w:sz="12" w:space="0"/>
            </w:tcBorders>
            <w:vAlign w:val="bottom"/>
          </w:tcPr>
          <w:p w14:paraId="13BBF0E8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0.122</w:t>
            </w:r>
          </w:p>
        </w:tc>
        <w:tc>
          <w:tcPr>
            <w:tcW w:w="802" w:type="dxa"/>
            <w:tcBorders>
              <w:bottom w:val="single" w:color="0D0D0D" w:sz="12" w:space="0"/>
            </w:tcBorders>
          </w:tcPr>
          <w:p w14:paraId="2FF09886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98</w:t>
            </w:r>
          </w:p>
        </w:tc>
        <w:tc>
          <w:tcPr>
            <w:tcW w:w="815" w:type="dxa"/>
            <w:tcBorders>
              <w:bottom w:val="single" w:color="0D0D0D" w:sz="12" w:space="0"/>
            </w:tcBorders>
          </w:tcPr>
          <w:p w14:paraId="66553FD4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37.0</w:t>
            </w:r>
          </w:p>
        </w:tc>
        <w:tc>
          <w:tcPr>
            <w:tcW w:w="940" w:type="dxa"/>
            <w:tcBorders>
              <w:bottom w:val="single" w:color="0D0D0D" w:sz="12" w:space="0"/>
            </w:tcBorders>
          </w:tcPr>
          <w:p w14:paraId="7653B535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51.75</w:t>
            </w:r>
          </w:p>
        </w:tc>
        <w:tc>
          <w:tcPr>
            <w:tcW w:w="940" w:type="dxa"/>
            <w:tcBorders>
              <w:bottom w:val="single" w:color="0D0D0D" w:sz="12" w:space="0"/>
            </w:tcBorders>
          </w:tcPr>
          <w:p w14:paraId="308E217A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23.81</w:t>
            </w:r>
          </w:p>
        </w:tc>
        <w:tc>
          <w:tcPr>
            <w:tcW w:w="965" w:type="dxa"/>
            <w:tcBorders>
              <w:bottom w:val="single" w:color="0D0D0D" w:sz="12" w:space="0"/>
            </w:tcBorders>
          </w:tcPr>
          <w:p w14:paraId="0BF94F46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-3.023</w:t>
            </w:r>
          </w:p>
        </w:tc>
        <w:tc>
          <w:tcPr>
            <w:tcW w:w="940" w:type="dxa"/>
            <w:tcBorders>
              <w:bottom w:val="single" w:color="0D0D0D" w:sz="12" w:space="0"/>
            </w:tcBorders>
          </w:tcPr>
          <w:p w14:paraId="1FFEFDC8">
            <w:pPr>
              <w:widowControl/>
              <w:jc w:val="center"/>
              <w:rPr>
                <w:rFonts w:hint="default" w:ascii="Arial" w:hAnsi="Arial" w:cs="Arial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kern w:val="0"/>
                <w:sz w:val="18"/>
                <w:szCs w:val="18"/>
                <w:lang w:val="en-US" w:eastAsia="zh-CN"/>
              </w:rPr>
              <w:t>0.0025</w:t>
            </w:r>
          </w:p>
        </w:tc>
      </w:tr>
    </w:tbl>
    <w:p w14:paraId="1BC9095F">
      <w:pPr>
        <w:spacing w:line="240" w:lineRule="atLeast"/>
        <w:jc w:val="left"/>
        <w:rPr>
          <w:rFonts w:hint="default" w:ascii="Arial" w:hAnsi="Arial" w:cs="Arial"/>
          <w:b/>
          <w:sz w:val="18"/>
          <w:szCs w:val="18"/>
        </w:rPr>
      </w:pPr>
      <w:r>
        <w:rPr>
          <w:rFonts w:hint="default" w:ascii="Arial" w:hAnsi="Arial" w:cs="Arial"/>
          <w:sz w:val="18"/>
          <w:szCs w:val="18"/>
        </w:rPr>
        <w:t>Afreq, allele frequency; Fam, number of informative families; S, test statistics for the observed number of transmitted alleles; E(S), expected value of S under the null hypothesis (i.e., no linkage and no association).</w:t>
      </w:r>
    </w:p>
    <w:p w14:paraId="12E16244">
      <w:pPr>
        <w:widowControl/>
        <w:jc w:val="left"/>
        <w:rPr>
          <w:szCs w:val="21"/>
        </w:rPr>
      </w:pPr>
    </w:p>
    <w:sectPr>
      <w:pgSz w:w="11906" w:h="16838"/>
      <w:pgMar w:top="1440" w:right="1701" w:bottom="1440" w:left="1797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NotTrackMoves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underlineTabInNumLis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AxMDQwM2FhZTI5MmJiYzgxZDRjZGQ1YTgwYjI0MjYifQ=="/>
  </w:docVars>
  <w:rsids>
    <w:rsidRoot w:val="00D7256C"/>
    <w:rsid w:val="0001135B"/>
    <w:rsid w:val="00011BB5"/>
    <w:rsid w:val="00014E78"/>
    <w:rsid w:val="00023840"/>
    <w:rsid w:val="00030DEA"/>
    <w:rsid w:val="00031B14"/>
    <w:rsid w:val="000347DC"/>
    <w:rsid w:val="0003558A"/>
    <w:rsid w:val="00042BF2"/>
    <w:rsid w:val="00043660"/>
    <w:rsid w:val="0004546E"/>
    <w:rsid w:val="00054C23"/>
    <w:rsid w:val="00060222"/>
    <w:rsid w:val="00067E9E"/>
    <w:rsid w:val="000717B9"/>
    <w:rsid w:val="00074BA3"/>
    <w:rsid w:val="00077D93"/>
    <w:rsid w:val="0008228C"/>
    <w:rsid w:val="00083E52"/>
    <w:rsid w:val="00086936"/>
    <w:rsid w:val="000A0568"/>
    <w:rsid w:val="000A6EAF"/>
    <w:rsid w:val="000B252F"/>
    <w:rsid w:val="000E301A"/>
    <w:rsid w:val="000E4BD7"/>
    <w:rsid w:val="000E7C6C"/>
    <w:rsid w:val="00101E5E"/>
    <w:rsid w:val="0011314E"/>
    <w:rsid w:val="00114181"/>
    <w:rsid w:val="001243AB"/>
    <w:rsid w:val="00130A2E"/>
    <w:rsid w:val="00130E56"/>
    <w:rsid w:val="001465E7"/>
    <w:rsid w:val="00152A47"/>
    <w:rsid w:val="00155C8C"/>
    <w:rsid w:val="0016723B"/>
    <w:rsid w:val="001722A4"/>
    <w:rsid w:val="0017272A"/>
    <w:rsid w:val="0018234A"/>
    <w:rsid w:val="00185C41"/>
    <w:rsid w:val="0018651D"/>
    <w:rsid w:val="00190B21"/>
    <w:rsid w:val="0019517A"/>
    <w:rsid w:val="0019528D"/>
    <w:rsid w:val="00196BFC"/>
    <w:rsid w:val="001A52A1"/>
    <w:rsid w:val="001B1AE0"/>
    <w:rsid w:val="001B46B1"/>
    <w:rsid w:val="001B5711"/>
    <w:rsid w:val="001C0616"/>
    <w:rsid w:val="001C33A4"/>
    <w:rsid w:val="001C3550"/>
    <w:rsid w:val="001C3E97"/>
    <w:rsid w:val="001C64A9"/>
    <w:rsid w:val="001D1E53"/>
    <w:rsid w:val="001D51CA"/>
    <w:rsid w:val="001D54DA"/>
    <w:rsid w:val="001E3807"/>
    <w:rsid w:val="001E5BD3"/>
    <w:rsid w:val="001F207F"/>
    <w:rsid w:val="001F68F7"/>
    <w:rsid w:val="001F71FE"/>
    <w:rsid w:val="00200D37"/>
    <w:rsid w:val="002066AE"/>
    <w:rsid w:val="002068E8"/>
    <w:rsid w:val="002072F4"/>
    <w:rsid w:val="00214CDD"/>
    <w:rsid w:val="00216198"/>
    <w:rsid w:val="00224495"/>
    <w:rsid w:val="00227468"/>
    <w:rsid w:val="00231279"/>
    <w:rsid w:val="00231925"/>
    <w:rsid w:val="002544B6"/>
    <w:rsid w:val="00271335"/>
    <w:rsid w:val="00272040"/>
    <w:rsid w:val="002768D9"/>
    <w:rsid w:val="002811C8"/>
    <w:rsid w:val="00290535"/>
    <w:rsid w:val="0029225A"/>
    <w:rsid w:val="002922BB"/>
    <w:rsid w:val="002A0732"/>
    <w:rsid w:val="002A37BC"/>
    <w:rsid w:val="002B0091"/>
    <w:rsid w:val="002C02E9"/>
    <w:rsid w:val="002E4433"/>
    <w:rsid w:val="002E4A6A"/>
    <w:rsid w:val="002E62AB"/>
    <w:rsid w:val="002F648F"/>
    <w:rsid w:val="002F7C8E"/>
    <w:rsid w:val="00302C9A"/>
    <w:rsid w:val="00306E80"/>
    <w:rsid w:val="003140FE"/>
    <w:rsid w:val="00314819"/>
    <w:rsid w:val="00315224"/>
    <w:rsid w:val="003158CF"/>
    <w:rsid w:val="00321D31"/>
    <w:rsid w:val="0034031E"/>
    <w:rsid w:val="00340F62"/>
    <w:rsid w:val="00341095"/>
    <w:rsid w:val="00344554"/>
    <w:rsid w:val="00357826"/>
    <w:rsid w:val="003616E7"/>
    <w:rsid w:val="00367FAD"/>
    <w:rsid w:val="00375BF4"/>
    <w:rsid w:val="003805CC"/>
    <w:rsid w:val="00380D84"/>
    <w:rsid w:val="00380EEC"/>
    <w:rsid w:val="0038193F"/>
    <w:rsid w:val="00382A5D"/>
    <w:rsid w:val="00382EC4"/>
    <w:rsid w:val="00390EFE"/>
    <w:rsid w:val="003914A8"/>
    <w:rsid w:val="00397A12"/>
    <w:rsid w:val="003A2454"/>
    <w:rsid w:val="003A2E1B"/>
    <w:rsid w:val="003D0402"/>
    <w:rsid w:val="003D5832"/>
    <w:rsid w:val="003D7258"/>
    <w:rsid w:val="003E3D7A"/>
    <w:rsid w:val="003E40DC"/>
    <w:rsid w:val="003E4644"/>
    <w:rsid w:val="003F1292"/>
    <w:rsid w:val="003F7B4D"/>
    <w:rsid w:val="00410578"/>
    <w:rsid w:val="004139C2"/>
    <w:rsid w:val="004232B4"/>
    <w:rsid w:val="00427BA8"/>
    <w:rsid w:val="00433EDD"/>
    <w:rsid w:val="00433F78"/>
    <w:rsid w:val="0044417C"/>
    <w:rsid w:val="00467520"/>
    <w:rsid w:val="00467854"/>
    <w:rsid w:val="004679AD"/>
    <w:rsid w:val="00474BFC"/>
    <w:rsid w:val="0047759A"/>
    <w:rsid w:val="004946FC"/>
    <w:rsid w:val="004A727A"/>
    <w:rsid w:val="004B0143"/>
    <w:rsid w:val="004B5894"/>
    <w:rsid w:val="004C3A25"/>
    <w:rsid w:val="004C51D9"/>
    <w:rsid w:val="004C51DE"/>
    <w:rsid w:val="004D7D1C"/>
    <w:rsid w:val="004E7298"/>
    <w:rsid w:val="00503C09"/>
    <w:rsid w:val="00507DA4"/>
    <w:rsid w:val="00534C89"/>
    <w:rsid w:val="00537D1E"/>
    <w:rsid w:val="005429E7"/>
    <w:rsid w:val="00550917"/>
    <w:rsid w:val="005520F5"/>
    <w:rsid w:val="00577769"/>
    <w:rsid w:val="00581651"/>
    <w:rsid w:val="005842B2"/>
    <w:rsid w:val="00584B7B"/>
    <w:rsid w:val="0058713A"/>
    <w:rsid w:val="00593BC4"/>
    <w:rsid w:val="005A0BAB"/>
    <w:rsid w:val="005B22E2"/>
    <w:rsid w:val="005B509C"/>
    <w:rsid w:val="005B64CE"/>
    <w:rsid w:val="005C48E5"/>
    <w:rsid w:val="005C6EF8"/>
    <w:rsid w:val="005C7898"/>
    <w:rsid w:val="005D24BC"/>
    <w:rsid w:val="005E38BE"/>
    <w:rsid w:val="005F5043"/>
    <w:rsid w:val="0060518E"/>
    <w:rsid w:val="00607533"/>
    <w:rsid w:val="006130B6"/>
    <w:rsid w:val="00622202"/>
    <w:rsid w:val="00623A9A"/>
    <w:rsid w:val="00634ECB"/>
    <w:rsid w:val="00645687"/>
    <w:rsid w:val="006479D8"/>
    <w:rsid w:val="00653ADD"/>
    <w:rsid w:val="006551D4"/>
    <w:rsid w:val="0065783D"/>
    <w:rsid w:val="00662C02"/>
    <w:rsid w:val="00666178"/>
    <w:rsid w:val="00666A7B"/>
    <w:rsid w:val="006745DA"/>
    <w:rsid w:val="00687730"/>
    <w:rsid w:val="00687859"/>
    <w:rsid w:val="006935CB"/>
    <w:rsid w:val="0069537C"/>
    <w:rsid w:val="00696ED9"/>
    <w:rsid w:val="006A0C6F"/>
    <w:rsid w:val="006A4FB2"/>
    <w:rsid w:val="006A516A"/>
    <w:rsid w:val="006B0410"/>
    <w:rsid w:val="006B0E92"/>
    <w:rsid w:val="006B3B0A"/>
    <w:rsid w:val="006B6710"/>
    <w:rsid w:val="006C6FFB"/>
    <w:rsid w:val="006D007C"/>
    <w:rsid w:val="006D6519"/>
    <w:rsid w:val="006D6F17"/>
    <w:rsid w:val="006D7CA0"/>
    <w:rsid w:val="006E21CC"/>
    <w:rsid w:val="006E2619"/>
    <w:rsid w:val="006F373B"/>
    <w:rsid w:val="006F46B8"/>
    <w:rsid w:val="00701395"/>
    <w:rsid w:val="00704C58"/>
    <w:rsid w:val="0070530F"/>
    <w:rsid w:val="00706BC2"/>
    <w:rsid w:val="00720CC9"/>
    <w:rsid w:val="0073174D"/>
    <w:rsid w:val="00732E00"/>
    <w:rsid w:val="00733CCC"/>
    <w:rsid w:val="00744156"/>
    <w:rsid w:val="007516A6"/>
    <w:rsid w:val="00754B2A"/>
    <w:rsid w:val="00757312"/>
    <w:rsid w:val="0076114D"/>
    <w:rsid w:val="007626E3"/>
    <w:rsid w:val="00777B7D"/>
    <w:rsid w:val="0078160F"/>
    <w:rsid w:val="007831B3"/>
    <w:rsid w:val="00796880"/>
    <w:rsid w:val="007A3C46"/>
    <w:rsid w:val="007C1DAC"/>
    <w:rsid w:val="007C276B"/>
    <w:rsid w:val="007D295A"/>
    <w:rsid w:val="007D5938"/>
    <w:rsid w:val="007E50E6"/>
    <w:rsid w:val="00802F41"/>
    <w:rsid w:val="00811384"/>
    <w:rsid w:val="00817017"/>
    <w:rsid w:val="00824B78"/>
    <w:rsid w:val="008311B2"/>
    <w:rsid w:val="0084027E"/>
    <w:rsid w:val="00841CC8"/>
    <w:rsid w:val="008549F6"/>
    <w:rsid w:val="008565C5"/>
    <w:rsid w:val="008566D6"/>
    <w:rsid w:val="00856831"/>
    <w:rsid w:val="00857AED"/>
    <w:rsid w:val="00860988"/>
    <w:rsid w:val="00876499"/>
    <w:rsid w:val="00877A05"/>
    <w:rsid w:val="0088347E"/>
    <w:rsid w:val="00887959"/>
    <w:rsid w:val="008969AD"/>
    <w:rsid w:val="008A6AAB"/>
    <w:rsid w:val="008A6FA0"/>
    <w:rsid w:val="008B0BB2"/>
    <w:rsid w:val="008B0C95"/>
    <w:rsid w:val="008B4575"/>
    <w:rsid w:val="008C18DF"/>
    <w:rsid w:val="008C2B38"/>
    <w:rsid w:val="008C7635"/>
    <w:rsid w:val="008E0700"/>
    <w:rsid w:val="008E2452"/>
    <w:rsid w:val="008F59D6"/>
    <w:rsid w:val="00902626"/>
    <w:rsid w:val="009040FF"/>
    <w:rsid w:val="0092076E"/>
    <w:rsid w:val="009251D0"/>
    <w:rsid w:val="00927241"/>
    <w:rsid w:val="00930B1F"/>
    <w:rsid w:val="009378FA"/>
    <w:rsid w:val="00941A6A"/>
    <w:rsid w:val="00941C6A"/>
    <w:rsid w:val="00972D5F"/>
    <w:rsid w:val="0097472B"/>
    <w:rsid w:val="009815E7"/>
    <w:rsid w:val="0098219C"/>
    <w:rsid w:val="00990B9E"/>
    <w:rsid w:val="00992D64"/>
    <w:rsid w:val="00996898"/>
    <w:rsid w:val="009A7417"/>
    <w:rsid w:val="009E0729"/>
    <w:rsid w:val="009E5AB2"/>
    <w:rsid w:val="009E6985"/>
    <w:rsid w:val="009F4788"/>
    <w:rsid w:val="00A0330C"/>
    <w:rsid w:val="00A25E35"/>
    <w:rsid w:val="00A34F1D"/>
    <w:rsid w:val="00A3531C"/>
    <w:rsid w:val="00A46610"/>
    <w:rsid w:val="00A55C2D"/>
    <w:rsid w:val="00A62713"/>
    <w:rsid w:val="00A656B4"/>
    <w:rsid w:val="00A730CB"/>
    <w:rsid w:val="00A816A7"/>
    <w:rsid w:val="00A84AF8"/>
    <w:rsid w:val="00A8755B"/>
    <w:rsid w:val="00AA6157"/>
    <w:rsid w:val="00AA659E"/>
    <w:rsid w:val="00AA6B02"/>
    <w:rsid w:val="00AB2029"/>
    <w:rsid w:val="00AB4470"/>
    <w:rsid w:val="00AC1DEA"/>
    <w:rsid w:val="00AE2F5F"/>
    <w:rsid w:val="00AE5D51"/>
    <w:rsid w:val="00AF068E"/>
    <w:rsid w:val="00AF0864"/>
    <w:rsid w:val="00B04FA8"/>
    <w:rsid w:val="00B10B57"/>
    <w:rsid w:val="00B12260"/>
    <w:rsid w:val="00B1562C"/>
    <w:rsid w:val="00B3099B"/>
    <w:rsid w:val="00B47BBF"/>
    <w:rsid w:val="00B5239A"/>
    <w:rsid w:val="00B62643"/>
    <w:rsid w:val="00B6688B"/>
    <w:rsid w:val="00B772F8"/>
    <w:rsid w:val="00B83634"/>
    <w:rsid w:val="00B86953"/>
    <w:rsid w:val="00B90A0B"/>
    <w:rsid w:val="00B97765"/>
    <w:rsid w:val="00BA378C"/>
    <w:rsid w:val="00BA74A3"/>
    <w:rsid w:val="00BC4906"/>
    <w:rsid w:val="00BC5D94"/>
    <w:rsid w:val="00BD0815"/>
    <w:rsid w:val="00BD18DE"/>
    <w:rsid w:val="00BD409F"/>
    <w:rsid w:val="00BD48B1"/>
    <w:rsid w:val="00BE0AFB"/>
    <w:rsid w:val="00BE45EF"/>
    <w:rsid w:val="00BE7852"/>
    <w:rsid w:val="00C01006"/>
    <w:rsid w:val="00C031BE"/>
    <w:rsid w:val="00C11010"/>
    <w:rsid w:val="00C13D6D"/>
    <w:rsid w:val="00C23AAE"/>
    <w:rsid w:val="00C32ADC"/>
    <w:rsid w:val="00C34C5E"/>
    <w:rsid w:val="00C42E2F"/>
    <w:rsid w:val="00C515F9"/>
    <w:rsid w:val="00C51A6E"/>
    <w:rsid w:val="00C538BA"/>
    <w:rsid w:val="00C60171"/>
    <w:rsid w:val="00C6337A"/>
    <w:rsid w:val="00C6338E"/>
    <w:rsid w:val="00C8358D"/>
    <w:rsid w:val="00C83C36"/>
    <w:rsid w:val="00C904BD"/>
    <w:rsid w:val="00C91A0B"/>
    <w:rsid w:val="00CA22AD"/>
    <w:rsid w:val="00CA51AF"/>
    <w:rsid w:val="00CB45CC"/>
    <w:rsid w:val="00CB5677"/>
    <w:rsid w:val="00CC2DE2"/>
    <w:rsid w:val="00CC64BB"/>
    <w:rsid w:val="00CD7FEB"/>
    <w:rsid w:val="00CE2146"/>
    <w:rsid w:val="00CE4913"/>
    <w:rsid w:val="00CF6635"/>
    <w:rsid w:val="00D07D0D"/>
    <w:rsid w:val="00D1137C"/>
    <w:rsid w:val="00D12E02"/>
    <w:rsid w:val="00D2396F"/>
    <w:rsid w:val="00D24C12"/>
    <w:rsid w:val="00D33425"/>
    <w:rsid w:val="00D41214"/>
    <w:rsid w:val="00D44529"/>
    <w:rsid w:val="00D4542E"/>
    <w:rsid w:val="00D55415"/>
    <w:rsid w:val="00D60071"/>
    <w:rsid w:val="00D651EA"/>
    <w:rsid w:val="00D65E0C"/>
    <w:rsid w:val="00D66965"/>
    <w:rsid w:val="00D66E16"/>
    <w:rsid w:val="00D7256C"/>
    <w:rsid w:val="00D72DE2"/>
    <w:rsid w:val="00D80102"/>
    <w:rsid w:val="00D9019F"/>
    <w:rsid w:val="00D94EDB"/>
    <w:rsid w:val="00D9677F"/>
    <w:rsid w:val="00DA0C52"/>
    <w:rsid w:val="00DB34D1"/>
    <w:rsid w:val="00DC5058"/>
    <w:rsid w:val="00DC68E2"/>
    <w:rsid w:val="00DD0B81"/>
    <w:rsid w:val="00DD131A"/>
    <w:rsid w:val="00DD38FB"/>
    <w:rsid w:val="00DD4A4B"/>
    <w:rsid w:val="00DE0EA1"/>
    <w:rsid w:val="00E059B3"/>
    <w:rsid w:val="00E11444"/>
    <w:rsid w:val="00E14E66"/>
    <w:rsid w:val="00E24016"/>
    <w:rsid w:val="00E27991"/>
    <w:rsid w:val="00E334BF"/>
    <w:rsid w:val="00E3558C"/>
    <w:rsid w:val="00E41F6D"/>
    <w:rsid w:val="00E50127"/>
    <w:rsid w:val="00E53004"/>
    <w:rsid w:val="00E566EE"/>
    <w:rsid w:val="00E6290E"/>
    <w:rsid w:val="00E639E2"/>
    <w:rsid w:val="00E65DAE"/>
    <w:rsid w:val="00E74CB4"/>
    <w:rsid w:val="00E83DB0"/>
    <w:rsid w:val="00E840AB"/>
    <w:rsid w:val="00E853D9"/>
    <w:rsid w:val="00E93D49"/>
    <w:rsid w:val="00E93E5E"/>
    <w:rsid w:val="00E96E59"/>
    <w:rsid w:val="00EA6351"/>
    <w:rsid w:val="00EA6DF5"/>
    <w:rsid w:val="00EA70DF"/>
    <w:rsid w:val="00EB477D"/>
    <w:rsid w:val="00EB6500"/>
    <w:rsid w:val="00EC54A2"/>
    <w:rsid w:val="00ED00B5"/>
    <w:rsid w:val="00ED1487"/>
    <w:rsid w:val="00ED36F7"/>
    <w:rsid w:val="00EE51E1"/>
    <w:rsid w:val="00EE6CDE"/>
    <w:rsid w:val="00EE6D57"/>
    <w:rsid w:val="00EE7599"/>
    <w:rsid w:val="00EF3004"/>
    <w:rsid w:val="00EF34F2"/>
    <w:rsid w:val="00F00DAA"/>
    <w:rsid w:val="00F030AF"/>
    <w:rsid w:val="00F069F9"/>
    <w:rsid w:val="00F07614"/>
    <w:rsid w:val="00F13DD1"/>
    <w:rsid w:val="00F15388"/>
    <w:rsid w:val="00F211D1"/>
    <w:rsid w:val="00F2181C"/>
    <w:rsid w:val="00F228ED"/>
    <w:rsid w:val="00F262AC"/>
    <w:rsid w:val="00F3331E"/>
    <w:rsid w:val="00F36260"/>
    <w:rsid w:val="00F417A4"/>
    <w:rsid w:val="00F44DF5"/>
    <w:rsid w:val="00F46A05"/>
    <w:rsid w:val="00F60B53"/>
    <w:rsid w:val="00F665CD"/>
    <w:rsid w:val="00F857A6"/>
    <w:rsid w:val="00F87667"/>
    <w:rsid w:val="00F942FB"/>
    <w:rsid w:val="00FA2B89"/>
    <w:rsid w:val="00FA4FFA"/>
    <w:rsid w:val="00FC1E79"/>
    <w:rsid w:val="00FC2804"/>
    <w:rsid w:val="00FD66FC"/>
    <w:rsid w:val="00FF3146"/>
    <w:rsid w:val="110E546F"/>
    <w:rsid w:val="1B073727"/>
    <w:rsid w:val="33A91FF5"/>
    <w:rsid w:val="52852052"/>
    <w:rsid w:val="52D83D9E"/>
    <w:rsid w:val="61593B39"/>
    <w:rsid w:val="6CCF5354"/>
    <w:rsid w:val="7EBF0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iPriority="0" w:name="heading 2" w:locked="1"/>
    <w:lsdException w:qFormat="1" w:uiPriority="0" w:name="heading 3" w:locked="1"/>
    <w:lsdException w:qFormat="1" w:uiPriority="0" w:name="heading 4" w:locked="1"/>
    <w:lsdException w:qFormat="1" w:uiPriority="0" w:name="heading 5" w:locked="1"/>
    <w:lsdException w:qFormat="1" w:uiPriority="0" w:name="heading 6" w:locked="1"/>
    <w:lsdException w:qFormat="1" w:uiPriority="0" w:name="heading 7" w:locked="1"/>
    <w:lsdException w:qFormat="1" w:uiPriority="0" w:name="heading 8" w:locked="1"/>
    <w:lsdException w:qFormat="1" w:uiPriority="0" w:name="heading 9" w:locked="1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nhideWhenUsed="0" w:uiPriority="0" w:semiHidden="0" w:name="toc 1" w:locked="1"/>
    <w:lsdException w:unhideWhenUsed="0" w:uiPriority="0" w:semiHidden="0" w:name="toc 2" w:locked="1"/>
    <w:lsdException w:unhideWhenUsed="0" w:uiPriority="0" w:semiHidden="0" w:name="toc 3" w:locked="1"/>
    <w:lsdException w:unhideWhenUsed="0" w:uiPriority="0" w:semiHidden="0" w:name="toc 4" w:locked="1"/>
    <w:lsdException w:unhideWhenUsed="0" w:uiPriority="0" w:semiHidden="0" w:name="toc 5" w:locked="1"/>
    <w:lsdException w:unhideWhenUsed="0" w:uiPriority="0" w:semiHidden="0" w:name="toc 6" w:locked="1"/>
    <w:lsdException w:unhideWhenUsed="0" w:uiPriority="0" w:semiHidden="0" w:name="toc 7" w:locked="1"/>
    <w:lsdException w:unhideWhenUsed="0" w:uiPriority="0" w:semiHidden="0" w:name="toc 8" w:locked="1"/>
    <w:lsdException w:unhideWhenUsed="0" w:uiPriority="0" w:semiHidden="0" w:name="toc 9" w:locked="1"/>
    <w:lsdException w:uiPriority="99" w:name="Normal Indent"/>
    <w:lsdException w:uiPriority="99" w:name="footnote text"/>
    <w:lsdException w:qFormat="1" w:unhideWhenUsed="0" w:uiPriority="99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iPriority="99" w:name="index heading"/>
    <w:lsdException w:qFormat="1" w:uiPriority="0" w:name="caption" w:locked="1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 w:locked="1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 w:locked="1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uiPriority="99" w:name="FollowedHyperlink"/>
    <w:lsdException w:qFormat="1" w:unhideWhenUsed="0" w:uiPriority="0" w:semiHidden="0" w:name="Strong" w:locked="1"/>
    <w:lsdException w:qFormat="1" w:unhideWhenUsed="0" w:uiPriority="99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nhideWhenUsed="0" w:uiPriority="99" w:semiHidden="0" w:name="annotation subject"/>
    <w:lsdException w:qFormat="1" w:unhideWhenUsed="0" w:uiPriority="99" w:semiHidden="0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qFormat="1" w:unhideWhenUsed="0" w:uiPriority="99" w:semiHidden="0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99" w:semiHidden="0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9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22"/>
    <w:qFormat/>
    <w:uiPriority w:val="99"/>
    <w:pPr>
      <w:jc w:val="left"/>
    </w:pPr>
  </w:style>
  <w:style w:type="paragraph" w:styleId="4">
    <w:name w:val="Balloon Text"/>
    <w:basedOn w:val="1"/>
    <w:link w:val="24"/>
    <w:qFormat/>
    <w:uiPriority w:val="99"/>
    <w:rPr>
      <w:sz w:val="18"/>
      <w:szCs w:val="18"/>
    </w:rPr>
  </w:style>
  <w:style w:type="paragraph" w:styleId="5">
    <w:name w:val="footer"/>
    <w:basedOn w:val="1"/>
    <w:link w:val="18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7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annotation subject"/>
    <w:basedOn w:val="3"/>
    <w:next w:val="3"/>
    <w:link w:val="23"/>
    <w:qFormat/>
    <w:uiPriority w:val="99"/>
    <w:rPr>
      <w:b/>
      <w:bCs/>
    </w:rPr>
  </w:style>
  <w:style w:type="table" w:styleId="9">
    <w:name w:val="Table Grid"/>
    <w:basedOn w:val="8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0">
    <w:name w:val="Table Elegant"/>
    <w:basedOn w:val="8"/>
    <w:qFormat/>
    <w:uiPriority w:val="99"/>
    <w:pPr>
      <w:widowControl w:val="0"/>
      <w:jc w:val="both"/>
    </w:pPr>
    <w:tblPr>
      <w:tblBorders>
        <w:top w:val="double" w:color="000000" w:sz="6" w:space="0"/>
        <w:left w:val="double" w:color="000000" w:sz="6" w:space="0"/>
        <w:bottom w:val="double" w:color="000000" w:sz="6" w:space="0"/>
        <w:right w:val="double" w:color="000000" w:sz="6" w:space="0"/>
        <w:insideH w:val="single" w:color="000000" w:sz="6" w:space="0"/>
        <w:insideV w:val="single" w:color="000000" w:sz="6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1">
    <w:name w:val="Table Simple 1"/>
    <w:basedOn w:val="8"/>
    <w:qFormat/>
    <w:uiPriority w:val="99"/>
    <w:pPr>
      <w:widowControl w:val="0"/>
      <w:jc w:val="both"/>
    </w:pPr>
    <w:tblPr>
      <w:tblBorders>
        <w:top w:val="single" w:color="008000" w:sz="12" w:space="0"/>
        <w:bottom w:val="single" w:color="008000" w:sz="12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color="008000" w:sz="6" w:space="0"/>
          <w:tl2br w:val="nil"/>
          <w:tr2bl w:val="nil"/>
        </w:tcBorders>
      </w:tcPr>
    </w:tblStylePr>
    <w:tblStylePr w:type="lastRow">
      <w:rPr>
        <w:rFonts w:cs="Times New Roman"/>
      </w:rPr>
      <w:tblPr/>
      <w:tcPr>
        <w:tcBorders>
          <w:top w:val="single" w:color="008000" w:sz="6" w:space="0"/>
          <w:tl2br w:val="nil"/>
          <w:tr2bl w:val="nil"/>
        </w:tcBorders>
      </w:tcPr>
    </w:tblStylePr>
  </w:style>
  <w:style w:type="character" w:styleId="13">
    <w:name w:val="Emphasis"/>
    <w:basedOn w:val="12"/>
    <w:qFormat/>
    <w:uiPriority w:val="99"/>
    <w:rPr>
      <w:rFonts w:cs="Times New Roman"/>
      <w:i/>
      <w:iCs/>
    </w:rPr>
  </w:style>
  <w:style w:type="character" w:styleId="14">
    <w:name w:val="Hyperlink"/>
    <w:basedOn w:val="12"/>
    <w:qFormat/>
    <w:uiPriority w:val="99"/>
    <w:rPr>
      <w:rFonts w:cs="Times New Roman"/>
      <w:color w:val="0000FF"/>
      <w:u w:val="single"/>
    </w:rPr>
  </w:style>
  <w:style w:type="character" w:styleId="15">
    <w:name w:val="annotation reference"/>
    <w:basedOn w:val="12"/>
    <w:qFormat/>
    <w:uiPriority w:val="99"/>
    <w:rPr>
      <w:rFonts w:cs="Times New Roman"/>
      <w:sz w:val="21"/>
      <w:szCs w:val="21"/>
    </w:rPr>
  </w:style>
  <w:style w:type="character" w:customStyle="1" w:styleId="16">
    <w:name w:val="标题 1 Char"/>
    <w:basedOn w:val="12"/>
    <w:link w:val="2"/>
    <w:qFormat/>
    <w:locked/>
    <w:uiPriority w:val="99"/>
    <w:rPr>
      <w:rFonts w:cs="Times New Roman"/>
      <w:b/>
      <w:bCs/>
      <w:kern w:val="44"/>
      <w:sz w:val="44"/>
      <w:szCs w:val="44"/>
    </w:rPr>
  </w:style>
  <w:style w:type="character" w:customStyle="1" w:styleId="17">
    <w:name w:val="页眉 Char"/>
    <w:basedOn w:val="12"/>
    <w:link w:val="6"/>
    <w:semiHidden/>
    <w:qFormat/>
    <w:locked/>
    <w:uiPriority w:val="99"/>
    <w:rPr>
      <w:rFonts w:cs="Times New Roman"/>
      <w:sz w:val="18"/>
      <w:szCs w:val="18"/>
    </w:rPr>
  </w:style>
  <w:style w:type="character" w:customStyle="1" w:styleId="18">
    <w:name w:val="页脚 Char"/>
    <w:basedOn w:val="12"/>
    <w:link w:val="5"/>
    <w:semiHidden/>
    <w:qFormat/>
    <w:locked/>
    <w:uiPriority w:val="99"/>
    <w:rPr>
      <w:rFonts w:cs="Times New Roman"/>
      <w:sz w:val="18"/>
      <w:szCs w:val="18"/>
    </w:rPr>
  </w:style>
  <w:style w:type="paragraph" w:styleId="19">
    <w:name w:val="List Paragraph"/>
    <w:basedOn w:val="1"/>
    <w:qFormat/>
    <w:uiPriority w:val="99"/>
    <w:pPr>
      <w:ind w:firstLine="420" w:firstLineChars="200"/>
    </w:pPr>
  </w:style>
  <w:style w:type="character" w:customStyle="1" w:styleId="20">
    <w:name w:val="gn"/>
    <w:basedOn w:val="12"/>
    <w:qFormat/>
    <w:uiPriority w:val="99"/>
    <w:rPr>
      <w:rFonts w:cs="Times New Roman"/>
    </w:rPr>
  </w:style>
  <w:style w:type="character" w:customStyle="1" w:styleId="21">
    <w:name w:val="apple-converted-space"/>
    <w:basedOn w:val="12"/>
    <w:qFormat/>
    <w:uiPriority w:val="99"/>
    <w:rPr>
      <w:rFonts w:cs="Times New Roman"/>
    </w:rPr>
  </w:style>
  <w:style w:type="character" w:customStyle="1" w:styleId="22">
    <w:name w:val="批注文字 Char"/>
    <w:basedOn w:val="12"/>
    <w:link w:val="3"/>
    <w:qFormat/>
    <w:locked/>
    <w:uiPriority w:val="99"/>
    <w:rPr>
      <w:rFonts w:cs="Times New Roman"/>
      <w:kern w:val="2"/>
      <w:sz w:val="24"/>
      <w:szCs w:val="24"/>
    </w:rPr>
  </w:style>
  <w:style w:type="character" w:customStyle="1" w:styleId="23">
    <w:name w:val="批注主题 Char"/>
    <w:basedOn w:val="22"/>
    <w:link w:val="7"/>
    <w:qFormat/>
    <w:locked/>
    <w:uiPriority w:val="99"/>
    <w:rPr>
      <w:b/>
      <w:bCs/>
    </w:rPr>
  </w:style>
  <w:style w:type="character" w:customStyle="1" w:styleId="24">
    <w:name w:val="批注框文本 Char"/>
    <w:basedOn w:val="12"/>
    <w:link w:val="4"/>
    <w:qFormat/>
    <w:locked/>
    <w:uiPriority w:val="99"/>
    <w:rPr>
      <w:rFonts w:cs="Times New Roman"/>
      <w:kern w:val="2"/>
      <w:sz w:val="18"/>
      <w:szCs w:val="18"/>
    </w:rPr>
  </w:style>
  <w:style w:type="character" w:customStyle="1" w:styleId="25">
    <w:name w:val="interref"/>
    <w:basedOn w:val="12"/>
    <w:qFormat/>
    <w:uiPriority w:val="99"/>
    <w:rPr>
      <w:rFonts w:cs="Times New Roma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信念技术论坛</Company>
  <Pages>1</Pages>
  <Words>270</Words>
  <Characters>1150</Characters>
  <Lines>10</Lines>
  <Paragraphs>3</Paragraphs>
  <TotalTime>24</TotalTime>
  <ScaleCrop>false</ScaleCrop>
  <LinksUpToDate>false</LinksUpToDate>
  <CharactersWithSpaces>121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2T06:54:00Z</dcterms:created>
  <dc:creator>微软用户</dc:creator>
  <cp:lastModifiedBy>。。。</cp:lastModifiedBy>
  <dcterms:modified xsi:type="dcterms:W3CDTF">2025-09-18T14:18:04Z</dcterms:modified>
  <cp:revision>1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890D55B466F8442A87B7318296FE7C31_13</vt:lpwstr>
  </property>
  <property fmtid="{D5CDD505-2E9C-101B-9397-08002B2CF9AE}" pid="4" name="KSOTemplateDocerSaveRecord">
    <vt:lpwstr>eyJoZGlkIjoiMjAxMDQwM2FhZTI5MmJiYzgxZDRjZGQ1YTgwYjI0MjYiLCJ1c2VySWQiOiIzMjU1MTk5NDUifQ==</vt:lpwstr>
  </property>
</Properties>
</file>